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CF6C2" w14:textId="77777777" w:rsidR="00CA3EC2" w:rsidRPr="00F9632F" w:rsidRDefault="00CA3EC2" w:rsidP="00111201">
      <w:pPr>
        <w:snapToGrid w:val="0"/>
        <w:spacing w:line="360" w:lineRule="auto"/>
        <w:rPr>
          <w:rFonts w:ascii="Times New Roman" w:eastAsia="宋体" w:hAnsi="Times New Roman" w:cs="Times New Roman"/>
          <w:b/>
          <w:caps/>
          <w:kern w:val="0"/>
          <w:sz w:val="24"/>
          <w:szCs w:val="24"/>
          <w:lang w:val="en-GB"/>
        </w:rPr>
      </w:pPr>
      <w:r w:rsidRPr="00F9632F">
        <w:rPr>
          <w:rFonts w:ascii="Times New Roman" w:eastAsia="宋体" w:hAnsi="Times New Roman" w:cs="Times New Roman" w:hint="eastAsia"/>
          <w:b/>
          <w:caps/>
          <w:kern w:val="0"/>
          <w:sz w:val="24"/>
          <w:szCs w:val="24"/>
          <w:lang w:val="en-GB"/>
        </w:rPr>
        <w:t>S</w:t>
      </w:r>
      <w:r w:rsidRPr="00F9632F">
        <w:rPr>
          <w:rFonts w:ascii="Times New Roman" w:eastAsia="宋体" w:hAnsi="Times New Roman" w:cs="Times New Roman"/>
          <w:b/>
          <w:caps/>
          <w:kern w:val="0"/>
          <w:sz w:val="24"/>
          <w:szCs w:val="24"/>
          <w:lang w:val="en-GB"/>
        </w:rPr>
        <w:t>upplementary Materials and Methods</w:t>
      </w:r>
    </w:p>
    <w:p w14:paraId="0CF35A0E" w14:textId="27EFAF9E" w:rsidR="00111201" w:rsidRPr="00F9632F" w:rsidRDefault="00D9629D" w:rsidP="00111201">
      <w:pPr>
        <w:snapToGri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 w:rsidRPr="00F9632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I</w:t>
      </w:r>
      <w:r w:rsidR="00111201" w:rsidRPr="00F9632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mmun</w:t>
      </w:r>
      <w:r w:rsidR="004508FD" w:rsidRPr="00F9632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o</w:t>
      </w:r>
      <w:r w:rsidR="00111201" w:rsidRPr="00F9632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fl</w:t>
      </w:r>
      <w:r w:rsidR="00111201" w:rsidRPr="00F9632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uorescence</w:t>
      </w:r>
      <w:r w:rsidR="00654D9B" w:rsidRPr="00F9632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="00F9632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(</w:t>
      </w:r>
      <w:r w:rsidR="00654D9B" w:rsidRPr="00F9632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IF</w:t>
      </w:r>
      <w:r w:rsidR="00F9632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)</w:t>
      </w:r>
    </w:p>
    <w:p w14:paraId="6ED27BF0" w14:textId="4FDB9875" w:rsidR="00750EBD" w:rsidRPr="00F9632F" w:rsidRDefault="004508FD" w:rsidP="00111201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293T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cells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w</w:t>
      </w:r>
      <w:r w:rsidR="00654D9B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ere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ransfected with </w:t>
      </w:r>
      <w:r w:rsidR="004B57F3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0.25 </w:t>
      </w:r>
      <w:proofErr w:type="spellStart"/>
      <w:r w:rsidRPr="00F9632F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</w:t>
      </w:r>
      <w:r w:rsidR="00AA7F4B" w:rsidRPr="00F9632F">
        <w:rPr>
          <w:rFonts w:ascii="Times New Roman" w:hAnsi="Times New Roman" w:cs="Times New Roman"/>
          <w:sz w:val="24"/>
          <w:szCs w:val="24"/>
          <w:lang w:val="en-GB"/>
        </w:rPr>
        <w:t>plasmid DNAs</w:t>
      </w:r>
      <w:r w:rsidRPr="00F963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4137" w:rsidRPr="00F9632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encoding viral HA protein </w:t>
      </w:r>
      <w:r w:rsidRPr="00F9632F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654D9B" w:rsidRPr="00F9632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empty </w:t>
      </w:r>
      <w:r w:rsidRPr="00F9632F">
        <w:rPr>
          <w:rFonts w:ascii="Times New Roman" w:hAnsi="Times New Roman" w:cs="Times New Roman"/>
          <w:sz w:val="24"/>
          <w:szCs w:val="24"/>
          <w:lang w:val="en-GB"/>
        </w:rPr>
        <w:t>vector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using </w:t>
      </w:r>
      <w:proofErr w:type="spellStart"/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Lipofectamine</w:t>
      </w:r>
      <w:proofErr w:type="spellEnd"/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2000 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(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nvitrogen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)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in serum-free medium</w:t>
      </w:r>
      <w:r w:rsidR="00C77DD5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C77DD5" w:rsidRPr="00F9632F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C77DD5" w:rsidRPr="00F9632F">
        <w:rPr>
          <w:rFonts w:ascii="Times New Roman" w:hAnsi="Times New Roman" w:cs="Times New Roman" w:hint="eastAsia"/>
          <w:sz w:val="24"/>
          <w:szCs w:val="24"/>
          <w:lang w:val="en-GB"/>
        </w:rPr>
        <w:t>24</w:t>
      </w:r>
      <w:r w:rsidR="00C77DD5" w:rsidRPr="00F9632F">
        <w:rPr>
          <w:rFonts w:ascii="Times New Roman" w:hAnsi="Times New Roman" w:cs="Times New Roman"/>
          <w:sz w:val="24"/>
          <w:szCs w:val="24"/>
          <w:lang w:val="en-GB"/>
        </w:rPr>
        <w:t>-well tissue culture </w:t>
      </w:r>
      <w:r w:rsidR="00873433" w:rsidRPr="00F9632F">
        <w:rPr>
          <w:rFonts w:ascii="Times New Roman" w:hAnsi="Times New Roman" w:cs="Times New Roman"/>
          <w:sz w:val="24"/>
          <w:szCs w:val="24"/>
          <w:lang w:val="en-GB"/>
        </w:rPr>
        <w:t>plates</w:t>
      </w:r>
      <w:r w:rsidR="00111201" w:rsidRPr="00F9632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9632F">
        <w:rPr>
          <w:rFonts w:ascii="Times New Roman" w:hAnsi="Times New Roman" w:cs="Times New Roman"/>
          <w:sz w:val="24"/>
          <w:szCs w:val="24"/>
          <w:lang w:val="en-GB"/>
        </w:rPr>
        <w:t>After incubation for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2</w:t>
      </w:r>
      <w:r w:rsidR="00537699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4</w:t>
      </w:r>
      <w:r w:rsidR="00873433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r w:rsidR="00873433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="00D9629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ells were washed with PBS</w:t>
      </w:r>
      <w:r w:rsidR="002B27D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. </w:t>
      </w:r>
      <w:r w:rsidR="00873433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I</w:t>
      </w:r>
      <w:r w:rsidR="00873433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mmunofluorescence </w:t>
      </w:r>
      <w:r w:rsidR="00684124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taining was performed with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bookmarkStart w:id="0" w:name="_Hlk487394618"/>
      <w:r w:rsidR="00C77DD5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R8-</w:t>
      </w:r>
      <w:r w:rsidR="00873433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A-</w:t>
      </w:r>
      <w:r w:rsidR="00C77DD5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pecific mouse antiserum</w:t>
      </w:r>
      <w:r w:rsidR="00C77DD5" w:rsidRPr="00F9632F" w:rsidDel="004B57F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(</w:t>
      </w:r>
      <w:bookmarkEnd w:id="0"/>
      <w:r w:rsidR="004B57F3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polyclonal</w:t>
      </w:r>
      <w:r w:rsidR="00D9629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tibody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), </w:t>
      </w:r>
      <w:r w:rsidR="00222744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llowed by a secondary</w:t>
      </w:r>
      <w:r w:rsidR="00222744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bookmarkStart w:id="1" w:name="_Hlk487394650"/>
      <w:proofErr w:type="spellStart"/>
      <w:r w:rsidR="00D9629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Alexa</w:t>
      </w:r>
      <w:proofErr w:type="spellEnd"/>
      <w:r w:rsidR="00D9629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Fluor488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label</w:t>
      </w:r>
      <w:r w:rsidR="00BD46D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l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d goat anti-</w:t>
      </w:r>
      <w:r w:rsidR="00684124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ouse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ti</w:t>
      </w:r>
      <w:bookmarkEnd w:id="1"/>
      <w:r w:rsidR="00684124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body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Fluorescence imaging was performed with a </w:t>
      </w:r>
      <w:r w:rsidR="002B27D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luorescence microscope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(</w:t>
      </w:r>
      <w:r w:rsidR="002B27D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Olympus </w:t>
      </w:r>
      <w:r w:rsidR="00E33EA8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</w:t>
      </w:r>
      <w:r w:rsidR="002B27D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X71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r w:rsidR="00AC4C94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Japan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)</w:t>
      </w:r>
      <w:r w:rsidR="00111201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  <w:r w:rsidR="009D7B90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</w:p>
    <w:p w14:paraId="1BE99083" w14:textId="77777777" w:rsidR="00562792" w:rsidRPr="00F9632F" w:rsidRDefault="00750EBD" w:rsidP="00111201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</w:p>
    <w:p w14:paraId="6A59C1D6" w14:textId="77777777" w:rsidR="00562792" w:rsidRPr="00F9632F" w:rsidRDefault="00562792" w:rsidP="00562792">
      <w:pPr>
        <w:snapToGri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 w:rsidRPr="00F9632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Western Blotting</w:t>
      </w:r>
    </w:p>
    <w:p w14:paraId="106E1D31" w14:textId="153F7F5F" w:rsidR="00111201" w:rsidRPr="00F9632F" w:rsidRDefault="00D77952" w:rsidP="002B27D6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293T cells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were 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ransfected with </w:t>
      </w:r>
      <w:r w:rsidR="004B57F3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1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562792" w:rsidRPr="00F9632F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</w:t>
      </w:r>
      <w:r w:rsidR="00AA7F4B" w:rsidRPr="00F9632F">
        <w:rPr>
          <w:rFonts w:ascii="Times New Roman" w:hAnsi="Times New Roman" w:cs="Times New Roman"/>
          <w:sz w:val="24"/>
          <w:szCs w:val="24"/>
          <w:lang w:val="en-GB"/>
        </w:rPr>
        <w:t>plasmid DNAs</w:t>
      </w:r>
      <w:r w:rsidR="00194137" w:rsidRPr="00F9632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encoding viral HA protein</w:t>
      </w:r>
      <w:r w:rsidR="00562792" w:rsidRPr="00F9632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654D9B" w:rsidRPr="00F9632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empty </w:t>
      </w:r>
      <w:r w:rsidR="00654D9B" w:rsidRPr="00F9632F">
        <w:rPr>
          <w:rFonts w:ascii="Times New Roman" w:hAnsi="Times New Roman" w:cs="Times New Roman"/>
          <w:sz w:val="24"/>
          <w:szCs w:val="24"/>
          <w:lang w:val="en-GB"/>
        </w:rPr>
        <w:t>vector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as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described 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above</w:t>
      </w:r>
      <w:r w:rsidR="00C77DD5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C77DD5" w:rsidRPr="00F9632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on </w:t>
      </w:r>
      <w:r w:rsidR="00C77DD5" w:rsidRPr="00F9632F">
        <w:rPr>
          <w:rFonts w:ascii="Times New Roman" w:hAnsi="Times New Roman" w:cs="Times New Roman"/>
          <w:sz w:val="24"/>
          <w:szCs w:val="24"/>
          <w:lang w:val="en-GB"/>
        </w:rPr>
        <w:t>6-well tissue culture </w:t>
      </w:r>
      <w:r w:rsidRPr="00F9632F">
        <w:rPr>
          <w:rFonts w:ascii="Times New Roman" w:hAnsi="Times New Roman" w:cs="Times New Roman"/>
          <w:sz w:val="24"/>
          <w:szCs w:val="24"/>
          <w:lang w:val="en-GB"/>
        </w:rPr>
        <w:t>plates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</w:t>
      </w:r>
      <w:r w:rsidR="00B81D5A" w:rsidRPr="00F9632F">
        <w:rPr>
          <w:rFonts w:ascii="Times New Roman" w:hAnsi="Times New Roman" w:cs="Times New Roman"/>
          <w:sz w:val="24"/>
          <w:szCs w:val="24"/>
          <w:lang w:val="en-GB"/>
        </w:rPr>
        <w:t>After incubation for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4B57F3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48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ransfected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cells were washed three times with PBS and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subsequently </w:t>
      </w:r>
      <w:hyperlink r:id="rId10" w:tgtFrame="_blank" w:history="1">
        <w:r w:rsidR="002B3FAF" w:rsidRPr="00F9632F">
          <w:rPr>
            <w:rFonts w:ascii="Times New Roman" w:eastAsia="宋体" w:hAnsi="Times New Roman" w:cs="Times New Roman" w:hint="eastAsia"/>
            <w:kern w:val="0"/>
            <w:sz w:val="24"/>
            <w:szCs w:val="24"/>
            <w:lang w:val="en-GB"/>
          </w:rPr>
          <w:t>c</w:t>
        </w:r>
        <w:r w:rsidR="002B27D6" w:rsidRPr="00F9632F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t xml:space="preserve">ell </w:t>
        </w:r>
        <w:r w:rsidR="002B3FAF" w:rsidRPr="00F9632F">
          <w:rPr>
            <w:rFonts w:ascii="Times New Roman" w:eastAsia="宋体" w:hAnsi="Times New Roman" w:cs="Times New Roman" w:hint="eastAsia"/>
            <w:kern w:val="0"/>
            <w:sz w:val="24"/>
            <w:szCs w:val="24"/>
            <w:lang w:val="en-GB"/>
          </w:rPr>
          <w:t>l</w:t>
        </w:r>
        <w:r w:rsidR="002B27D6" w:rsidRPr="00F9632F">
          <w:rPr>
            <w:rFonts w:ascii="Times New Roman" w:eastAsia="宋体" w:hAnsi="Times New Roman" w:cs="Times New Roman"/>
            <w:kern w:val="0"/>
            <w:sz w:val="24"/>
            <w:szCs w:val="24"/>
            <w:lang w:val="en-GB"/>
          </w:rPr>
          <w:t>ysis</w:t>
        </w:r>
      </w:hyperlink>
      <w:r w:rsidR="008F2DDA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solution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was added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  <w:r w:rsidR="00194137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D846B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hirty</w:t>
      </w:r>
      <w:r w:rsidR="00194137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micrograms of </w:t>
      </w:r>
      <w:r w:rsidR="00194137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t</w:t>
      </w:r>
      <w:r w:rsidR="00194137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otal </w:t>
      </w:r>
      <w:r w:rsidR="00A46F2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rotein 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from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ells</w:t>
      </w:r>
      <w:r w:rsidR="00AA7F4B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was </w:t>
      </w:r>
      <w:r w:rsidR="00AA7F4B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lectrophoresed on a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C77DD5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1</w:t>
      </w:r>
      <w:r w:rsidR="00C77DD5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0</w:t>
      </w:r>
      <w:r w:rsidR="00A46F2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% </w:t>
      </w:r>
      <w:proofErr w:type="spellStart"/>
      <w:r w:rsidR="00A46F2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ris</w:t>
      </w:r>
      <w:proofErr w:type="spellEnd"/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</w:t>
      </w:r>
      <w:r w:rsidR="00A46F2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glycine gel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d transferred onto a PVDF membrane. The membrane was blocked in 5% fat-free milk and incubated with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536B78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R8-</w:t>
      </w:r>
      <w:r w:rsidR="00750EB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A specific mouse antiserum</w:t>
      </w:r>
      <w:r w:rsidR="00C77DD5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(</w:t>
      </w:r>
      <w:r w:rsidR="00C77DD5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polyclonal</w:t>
      </w:r>
      <w:r w:rsidR="00C77DD5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tibody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)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425B1A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or</w:t>
      </w:r>
      <w:r w:rsidR="00B81D5A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 anti-actin monoclonal antibody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ollowed by incubation with horseradish peroxidase</w:t>
      </w:r>
      <w:r w:rsidR="00A46F2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(</w:t>
      </w:r>
      <w:r w:rsidR="0067649F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HRP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)</w:t>
      </w:r>
      <w:r w:rsidR="0067649F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conjugated </w:t>
      </w:r>
      <w:r w:rsidR="00750EBD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g</w:t>
      </w:r>
      <w:r w:rsidR="00750EB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oat anti-mouse </w:t>
      </w:r>
      <w:proofErr w:type="spellStart"/>
      <w:r w:rsidR="00750EB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gG</w:t>
      </w:r>
      <w:proofErr w:type="spellEnd"/>
      <w:r w:rsidR="00750EB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tibody</w:t>
      </w:r>
      <w:r w:rsidR="0056279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  <w:r w:rsidR="00065DB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Protein bands were quantified using </w:t>
      </w:r>
      <w:r w:rsidR="00F64FD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Molecular Imager </w:t>
      </w:r>
      <w:proofErr w:type="spellStart"/>
      <w:r w:rsidR="00F64FD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hemiDoc</w:t>
      </w:r>
      <w:r w:rsidR="00F64FD8" w:rsidRPr="00F963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TM</w:t>
      </w:r>
      <w:proofErr w:type="spellEnd"/>
      <w:r w:rsidR="00F64FD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XRS</w:t>
      </w:r>
      <w:r w:rsidR="00F64FD8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+ </w:t>
      </w:r>
      <w:r w:rsidR="00F64FD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with Image </w:t>
      </w:r>
      <w:proofErr w:type="spellStart"/>
      <w:r w:rsidR="00426D8B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L</w:t>
      </w:r>
      <w:r w:rsidR="00426D8B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ab</w:t>
      </w:r>
      <w:r w:rsidR="00426D8B" w:rsidRPr="00F963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TM</w:t>
      </w:r>
      <w:proofErr w:type="spellEnd"/>
      <w:r w:rsidR="00426D8B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F64FD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software</w:t>
      </w:r>
      <w:r w:rsidR="0055263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(</w:t>
      </w:r>
      <w:proofErr w:type="spellStart"/>
      <w:r w:rsidR="00426D8B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Bio</w:t>
      </w:r>
      <w:r w:rsidR="00426D8B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R</w:t>
      </w:r>
      <w:r w:rsidR="00426D8B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ad</w:t>
      </w:r>
      <w:proofErr w:type="spellEnd"/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, </w:t>
      </w:r>
      <w:r w:rsidR="0055263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USA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)</w:t>
      </w:r>
      <w:r w:rsidR="00065DB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expression </w:t>
      </w:r>
      <w:r w:rsidR="00065DB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level</w:t>
      </w:r>
      <w:r w:rsidR="00194137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s</w:t>
      </w:r>
      <w:r w:rsidR="00065DB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="00065DBD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As were normalized to actin.</w:t>
      </w:r>
      <w:r w:rsidR="00065DBD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</w:p>
    <w:p w14:paraId="6B628A3C" w14:textId="77777777" w:rsidR="00654D9B" w:rsidRPr="00F9632F" w:rsidRDefault="00654D9B" w:rsidP="00562792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14:paraId="3E5E0ACB" w14:textId="6C8C802E" w:rsidR="00654D9B" w:rsidRPr="00F9632F" w:rsidRDefault="00D77952" w:rsidP="00562792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proofErr w:type="spellStart"/>
      <w:r w:rsidRPr="00F9632F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Haemadsorption</w:t>
      </w:r>
      <w:proofErr w:type="spellEnd"/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br/>
      </w:r>
      <w:proofErr w:type="gramStart"/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he</w:t>
      </w:r>
      <w:proofErr w:type="gramEnd"/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293T cells were transfected</w:t>
      </w:r>
      <w:r w:rsidR="00C77DD5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with </w:t>
      </w:r>
      <w:r w:rsidR="00C77DD5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0.25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C77DD5" w:rsidRPr="00F9632F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="00C77DD5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</w:t>
      </w:r>
      <w:r w:rsidR="00C77DD5" w:rsidRPr="00F9632F">
        <w:rPr>
          <w:rFonts w:ascii="Times New Roman" w:hAnsi="Times New Roman" w:cs="Times New Roman"/>
          <w:sz w:val="24"/>
          <w:szCs w:val="24"/>
          <w:lang w:val="en-GB"/>
        </w:rPr>
        <w:t xml:space="preserve">plasmid DNAs </w:t>
      </w:r>
      <w:r w:rsidR="00194137" w:rsidRPr="00F9632F">
        <w:rPr>
          <w:rFonts w:ascii="Times New Roman" w:hAnsi="Times New Roman" w:cs="Times New Roman" w:hint="eastAsia"/>
          <w:sz w:val="24"/>
          <w:szCs w:val="24"/>
          <w:lang w:val="en-GB"/>
        </w:rPr>
        <w:t>encoding viral HA protein</w:t>
      </w:r>
      <w:r w:rsidR="00194137" w:rsidRPr="00F963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7DD5" w:rsidRPr="00F9632F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C77DD5" w:rsidRPr="00F9632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empty </w:t>
      </w:r>
      <w:r w:rsidR="00C77DD5" w:rsidRPr="00F9632F">
        <w:rPr>
          <w:rFonts w:ascii="Times New Roman" w:hAnsi="Times New Roman" w:cs="Times New Roman"/>
          <w:sz w:val="24"/>
          <w:szCs w:val="24"/>
          <w:lang w:val="en-GB"/>
        </w:rPr>
        <w:t>vector</w:t>
      </w:r>
      <w:r w:rsidR="00C77DD5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s above</w:t>
      </w:r>
      <w:r w:rsidR="00C77DD5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C77DD5" w:rsidRPr="00F9632F">
        <w:rPr>
          <w:rFonts w:ascii="Times New Roman" w:hAnsi="Times New Roman" w:cs="Times New Roman" w:hint="eastAsia"/>
          <w:sz w:val="24"/>
          <w:szCs w:val="24"/>
          <w:lang w:val="en-GB"/>
        </w:rPr>
        <w:t>on 24</w:t>
      </w:r>
      <w:r w:rsidR="00C77DD5" w:rsidRPr="00F9632F">
        <w:rPr>
          <w:rFonts w:ascii="Times New Roman" w:hAnsi="Times New Roman" w:cs="Times New Roman"/>
          <w:sz w:val="24"/>
          <w:szCs w:val="24"/>
          <w:lang w:val="en-GB"/>
        </w:rPr>
        <w:t>-well tissue culture plate</w:t>
      </w:r>
      <w:r w:rsidR="00C77DD5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660B96" w:rsidRPr="00F9632F">
        <w:rPr>
          <w:rFonts w:ascii="Times New Roman" w:hAnsi="Times New Roman" w:cs="Times New Roman"/>
          <w:sz w:val="24"/>
          <w:szCs w:val="24"/>
          <w:lang w:val="en-GB"/>
        </w:rPr>
        <w:t>After incubation for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CA3EC2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24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ransfected cells were treated with</w:t>
      </w:r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10 </w:t>
      </w:r>
      <w:proofErr w:type="spellStart"/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U</w:t>
      </w:r>
      <w:proofErr w:type="spellEnd"/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BD46D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of 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neuraminidase at 37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°C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for 60 min </w:t>
      </w:r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and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ubsequently</w:t>
      </w:r>
      <w:r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incubated with </w:t>
      </w:r>
      <w:r w:rsidR="00C77DD5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3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% chicken red blood cells</w:t>
      </w:r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(</w:t>
      </w:r>
      <w:proofErr w:type="spellStart"/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cRBC</w:t>
      </w:r>
      <w:proofErr w:type="spellEnd"/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)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for 30 min</w:t>
      </w:r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fter</w:t>
      </w:r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a 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horough</w:t>
      </w:r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wash with </w:t>
      </w:r>
      <w:r w:rsidR="00E33EA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PBS</w:t>
      </w:r>
      <w:r w:rsid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r w:rsidR="00660B96"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he cells were examined</w:t>
      </w:r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for</w:t>
      </w:r>
      <w:r w:rsidR="00660B96" w:rsidRPr="00F9632F">
        <w:rPr>
          <w:lang w:val="en-GB"/>
        </w:rPr>
        <w:t xml:space="preserve"> </w:t>
      </w:r>
      <w:proofErr w:type="spellStart"/>
      <w:r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h</w:t>
      </w:r>
      <w:r w:rsidRPr="00F9632F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aemadsorption</w:t>
      </w:r>
      <w:proofErr w:type="spellEnd"/>
      <w:r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E33EA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with phase-contrast microscopy using an IX71 inverted microscope with a 40X objective 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(</w:t>
      </w:r>
      <w:r w:rsidR="00E33EA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Olympus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, </w:t>
      </w:r>
      <w:r w:rsidR="00E33EA8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Japan</w:t>
      </w:r>
      <w:r w:rsid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)</w:t>
      </w:r>
      <w:r w:rsidR="00660B96" w:rsidRPr="00F9632F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</w:t>
      </w:r>
    </w:p>
    <w:p w14:paraId="38D0F646" w14:textId="77777777" w:rsidR="00654D9B" w:rsidRPr="00F9632F" w:rsidDel="00B24D50" w:rsidRDefault="00654D9B" w:rsidP="00562792">
      <w:pPr>
        <w:snapToGrid w:val="0"/>
        <w:spacing w:line="360" w:lineRule="auto"/>
        <w:rPr>
          <w:del w:id="2" w:author="cy" w:date="2017-08-10T10:50:00Z"/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bookmarkStart w:id="3" w:name="_GoBack"/>
      <w:bookmarkEnd w:id="3"/>
    </w:p>
    <w:p w14:paraId="43849DD1" w14:textId="77777777" w:rsidR="00654D9B" w:rsidRPr="00B24D50" w:rsidRDefault="00654D9B" w:rsidP="00562792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sectPr w:rsidR="00654D9B" w:rsidRPr="00B24D50" w:rsidSect="00292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7B701C9" w15:done="0"/>
  <w15:commentEx w15:paraId="51A7323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B701C9" w16cid:durableId="1D31B38D"/>
  <w16cid:commentId w16cid:paraId="51A73237" w16cid:durableId="1D31A4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5C8B5" w14:textId="77777777" w:rsidR="00BB11BE" w:rsidRDefault="00BB11BE" w:rsidP="00684124">
      <w:r>
        <w:separator/>
      </w:r>
    </w:p>
  </w:endnote>
  <w:endnote w:type="continuationSeparator" w:id="0">
    <w:p w14:paraId="53F2DDCB" w14:textId="77777777" w:rsidR="00BB11BE" w:rsidRDefault="00BB11BE" w:rsidP="00684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BD150D" w14:textId="77777777" w:rsidR="00BB11BE" w:rsidRDefault="00BB11BE" w:rsidP="00684124">
      <w:r>
        <w:separator/>
      </w:r>
    </w:p>
  </w:footnote>
  <w:footnote w:type="continuationSeparator" w:id="0">
    <w:p w14:paraId="5A7F0D78" w14:textId="77777777" w:rsidR="00BB11BE" w:rsidRDefault="00BB11BE" w:rsidP="0068412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C80"/>
    <w:rsid w:val="000011CB"/>
    <w:rsid w:val="000612D0"/>
    <w:rsid w:val="00065DBD"/>
    <w:rsid w:val="0009620C"/>
    <w:rsid w:val="00111201"/>
    <w:rsid w:val="00112B81"/>
    <w:rsid w:val="0012128D"/>
    <w:rsid w:val="001523A2"/>
    <w:rsid w:val="00186C80"/>
    <w:rsid w:val="0018748F"/>
    <w:rsid w:val="00194137"/>
    <w:rsid w:val="001B65C8"/>
    <w:rsid w:val="001F2FB8"/>
    <w:rsid w:val="00222744"/>
    <w:rsid w:val="00244285"/>
    <w:rsid w:val="002446B2"/>
    <w:rsid w:val="00251640"/>
    <w:rsid w:val="00264D7A"/>
    <w:rsid w:val="00292BAF"/>
    <w:rsid w:val="002B27D6"/>
    <w:rsid w:val="002B3FAF"/>
    <w:rsid w:val="0040672E"/>
    <w:rsid w:val="004229ED"/>
    <w:rsid w:val="00425B1A"/>
    <w:rsid w:val="00426D8B"/>
    <w:rsid w:val="004326CE"/>
    <w:rsid w:val="004508FD"/>
    <w:rsid w:val="004A5867"/>
    <w:rsid w:val="004B57F3"/>
    <w:rsid w:val="004D2A75"/>
    <w:rsid w:val="00505E55"/>
    <w:rsid w:val="00527ECB"/>
    <w:rsid w:val="00531131"/>
    <w:rsid w:val="00536B78"/>
    <w:rsid w:val="00537699"/>
    <w:rsid w:val="00552636"/>
    <w:rsid w:val="00562792"/>
    <w:rsid w:val="00603950"/>
    <w:rsid w:val="00610E61"/>
    <w:rsid w:val="00644772"/>
    <w:rsid w:val="00654D9B"/>
    <w:rsid w:val="00660B96"/>
    <w:rsid w:val="0067649F"/>
    <w:rsid w:val="00684124"/>
    <w:rsid w:val="006D3921"/>
    <w:rsid w:val="007079CA"/>
    <w:rsid w:val="00750EBD"/>
    <w:rsid w:val="007841BB"/>
    <w:rsid w:val="007B6CA4"/>
    <w:rsid w:val="00873433"/>
    <w:rsid w:val="008A50CB"/>
    <w:rsid w:val="008C4BF7"/>
    <w:rsid w:val="008D522C"/>
    <w:rsid w:val="008F2DDA"/>
    <w:rsid w:val="00945F41"/>
    <w:rsid w:val="009D189C"/>
    <w:rsid w:val="009D7B90"/>
    <w:rsid w:val="00A46F22"/>
    <w:rsid w:val="00AA7F4B"/>
    <w:rsid w:val="00AC4C94"/>
    <w:rsid w:val="00B24D50"/>
    <w:rsid w:val="00B808F5"/>
    <w:rsid w:val="00B81D5A"/>
    <w:rsid w:val="00B85DA5"/>
    <w:rsid w:val="00BB11BE"/>
    <w:rsid w:val="00BD46DF"/>
    <w:rsid w:val="00C153D4"/>
    <w:rsid w:val="00C25C3B"/>
    <w:rsid w:val="00C62C4E"/>
    <w:rsid w:val="00C77DD5"/>
    <w:rsid w:val="00CA31CB"/>
    <w:rsid w:val="00CA3EC2"/>
    <w:rsid w:val="00CB1086"/>
    <w:rsid w:val="00D24C1E"/>
    <w:rsid w:val="00D5484A"/>
    <w:rsid w:val="00D77952"/>
    <w:rsid w:val="00D846B8"/>
    <w:rsid w:val="00D9629D"/>
    <w:rsid w:val="00E22E11"/>
    <w:rsid w:val="00E33EA8"/>
    <w:rsid w:val="00EE647B"/>
    <w:rsid w:val="00F64FD8"/>
    <w:rsid w:val="00F75D62"/>
    <w:rsid w:val="00F9632F"/>
    <w:rsid w:val="00FC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309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41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412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B57F3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57F3"/>
    <w:rPr>
      <w:rFonts w:ascii="Tahoma" w:hAnsi="Tahoma" w:cs="Tahoma"/>
      <w:sz w:val="16"/>
      <w:szCs w:val="18"/>
    </w:rPr>
  </w:style>
  <w:style w:type="character" w:customStyle="1" w:styleId="opdicttext2">
    <w:name w:val="op_dict_text2"/>
    <w:basedOn w:val="a0"/>
    <w:rsid w:val="002B27D6"/>
  </w:style>
  <w:style w:type="character" w:styleId="a6">
    <w:name w:val="Hyperlink"/>
    <w:basedOn w:val="a0"/>
    <w:uiPriority w:val="99"/>
    <w:semiHidden/>
    <w:unhideWhenUsed/>
    <w:rsid w:val="002B27D6"/>
    <w:rPr>
      <w:color w:val="0000FF"/>
      <w:u w:val="single"/>
    </w:rPr>
  </w:style>
  <w:style w:type="character" w:customStyle="1" w:styleId="apple-converted-space">
    <w:name w:val="apple-converted-space"/>
    <w:basedOn w:val="a0"/>
    <w:rsid w:val="00C77DD5"/>
  </w:style>
  <w:style w:type="character" w:styleId="a7">
    <w:name w:val="Emphasis"/>
    <w:basedOn w:val="a0"/>
    <w:uiPriority w:val="20"/>
    <w:qFormat/>
    <w:rsid w:val="00C77DD5"/>
    <w:rPr>
      <w:i/>
      <w:iCs/>
    </w:rPr>
  </w:style>
  <w:style w:type="character" w:styleId="a8">
    <w:name w:val="annotation reference"/>
    <w:basedOn w:val="a0"/>
    <w:uiPriority w:val="99"/>
    <w:semiHidden/>
    <w:unhideWhenUsed/>
    <w:rsid w:val="00D5484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D5484A"/>
    <w:pPr>
      <w:jc w:val="left"/>
    </w:pPr>
    <w:rPr>
      <w:rFonts w:ascii="Tahoma" w:hAnsi="Tahoma" w:cs="Tahoma"/>
      <w:sz w:val="16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D5484A"/>
    <w:rPr>
      <w:rFonts w:ascii="Tahoma" w:hAnsi="Tahoma" w:cs="Tahoma"/>
      <w:sz w:val="16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5484A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D5484A"/>
    <w:rPr>
      <w:rFonts w:ascii="Tahoma" w:hAnsi="Tahoma" w:cs="Tahom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41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41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41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412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B57F3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57F3"/>
    <w:rPr>
      <w:rFonts w:ascii="Tahoma" w:hAnsi="Tahoma" w:cs="Tahoma"/>
      <w:sz w:val="16"/>
      <w:szCs w:val="18"/>
    </w:rPr>
  </w:style>
  <w:style w:type="character" w:customStyle="1" w:styleId="opdicttext2">
    <w:name w:val="op_dict_text2"/>
    <w:basedOn w:val="a0"/>
    <w:rsid w:val="002B27D6"/>
  </w:style>
  <w:style w:type="character" w:styleId="a6">
    <w:name w:val="Hyperlink"/>
    <w:basedOn w:val="a0"/>
    <w:uiPriority w:val="99"/>
    <w:semiHidden/>
    <w:unhideWhenUsed/>
    <w:rsid w:val="002B27D6"/>
    <w:rPr>
      <w:color w:val="0000FF"/>
      <w:u w:val="single"/>
    </w:rPr>
  </w:style>
  <w:style w:type="character" w:customStyle="1" w:styleId="apple-converted-space">
    <w:name w:val="apple-converted-space"/>
    <w:basedOn w:val="a0"/>
    <w:rsid w:val="00C77DD5"/>
  </w:style>
  <w:style w:type="character" w:styleId="a7">
    <w:name w:val="Emphasis"/>
    <w:basedOn w:val="a0"/>
    <w:uiPriority w:val="20"/>
    <w:qFormat/>
    <w:rsid w:val="00C77DD5"/>
    <w:rPr>
      <w:i/>
      <w:iCs/>
    </w:rPr>
  </w:style>
  <w:style w:type="character" w:styleId="a8">
    <w:name w:val="annotation reference"/>
    <w:basedOn w:val="a0"/>
    <w:uiPriority w:val="99"/>
    <w:semiHidden/>
    <w:unhideWhenUsed/>
    <w:rsid w:val="00D5484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D5484A"/>
    <w:pPr>
      <w:jc w:val="left"/>
    </w:pPr>
    <w:rPr>
      <w:rFonts w:ascii="Tahoma" w:hAnsi="Tahoma" w:cs="Tahoma"/>
      <w:sz w:val="16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D5484A"/>
    <w:rPr>
      <w:rFonts w:ascii="Tahoma" w:hAnsi="Tahoma" w:cs="Tahoma"/>
      <w:sz w:val="16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5484A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a"/>
    <w:uiPriority w:val="99"/>
    <w:semiHidden/>
    <w:rsid w:val="00D5484A"/>
    <w:rPr>
      <w:rFonts w:ascii="Tahoma" w:hAnsi="Tahoma" w:cs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4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4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33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3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26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414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039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783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698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0964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9093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675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5" Type="http://schemas.microsoft.com/office/2011/relationships/people" Target="people.xml"/><Relationship Id="rId10" Type="http://schemas.openxmlformats.org/officeDocument/2006/relationships/hyperlink" Target="http://www.baidu.com/link?url=fM0_-_Nz8kf8EWmXxnTDZ6CnRWmi6OwWWZUcdFEonxxsbsUPd7kzfsP1e7jrcf4qcplvqcFJ7dEPVtdhilzpQ_F6gUZia8Cv-tr10ksZPQ_Htop_8TSWosnbZq7TAnxA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 xsi:nil="true"/>
    <DocumentType xmlns="264b75e8-4cea-4aca-92d2-fe78d4dbc99d">Data Sheet</DocumentType>
    <FileFormat xmlns="264b75e8-4cea-4aca-92d2-fe78d4dbc99d">DOCX</FileFormat>
    <DocumentId xmlns="264b75e8-4cea-4aca-92d2-fe78d4dbc99d">Data Sheet 1.DOCX</DocumentId>
    <Checked_x0020_Out_x0020_To xmlns="264b75e8-4cea-4aca-92d2-fe78d4dbc99d">
      <UserInfo xmlns="264b75e8-4cea-4aca-92d2-fe78d4dbc99d">
        <DisplayName xmlns="264b75e8-4cea-4aca-92d2-fe78d4dbc99d"/>
        <AccountId xmlns="264b75e8-4cea-4aca-92d2-fe78d4dbc99d" xsi:nil="true"/>
        <AccountType xmlns="264b75e8-4cea-4aca-92d2-fe78d4dbc99d"/>
      </UserInfo>
    </Checked_x0020_Out_x0020_To>
    <TitleName xmlns="264b75e8-4cea-4aca-92d2-fe78d4dbc99d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6ADAFAC-0853-41F3-9FC9-98062A97E8C2}"/>
</file>

<file path=customXml/itemProps2.xml><?xml version="1.0" encoding="utf-8"?>
<ds:datastoreItem xmlns:ds="http://schemas.openxmlformats.org/officeDocument/2006/customXml" ds:itemID="{E7326B46-9D43-4FE3-9D04-6556F51CB651}"/>
</file>

<file path=customXml/itemProps3.xml><?xml version="1.0" encoding="utf-8"?>
<ds:datastoreItem xmlns:ds="http://schemas.openxmlformats.org/officeDocument/2006/customXml" ds:itemID="{C1DF1779-5E10-4601-AA17-1539D6D84B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彭波</dc:creator>
  <cp:lastModifiedBy>cy</cp:lastModifiedBy>
  <cp:revision>10</cp:revision>
  <dcterms:created xsi:type="dcterms:W3CDTF">2017-08-06T18:21:00Z</dcterms:created>
  <dcterms:modified xsi:type="dcterms:W3CDTF">2017-08-10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